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14E" w:rsidRDefault="00AC114E" w:rsidP="00AC11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E51AA" w:rsidRDefault="002E51AA" w:rsidP="00AC114E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943AAC" w:rsidRDefault="00943AAC" w:rsidP="00943AAC">
      <w:pPr>
        <w:spacing w:line="360" w:lineRule="auto"/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 w:rsidRPr="00730752">
        <w:rPr>
          <w:rFonts w:ascii="Times New Roman" w:hAnsi="Times New Roman" w:cs="Times New Roman"/>
          <w:b/>
          <w:sz w:val="24"/>
          <w:szCs w:val="24"/>
        </w:rPr>
        <w:t>Table S2. The real time PCR primers of miRNAs and gen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30752">
        <w:rPr>
          <w:rFonts w:ascii="Times New Roman" w:hAnsi="Times New Roman" w:cs="Times New Roman"/>
          <w:b/>
          <w:sz w:val="24"/>
          <w:szCs w:val="24"/>
        </w:rPr>
        <w:t xml:space="preserve"> in sugarcane</w:t>
      </w:r>
    </w:p>
    <w:p w:rsidR="002E51AA" w:rsidRPr="00943AAC" w:rsidRDefault="002E51AA" w:rsidP="00AC11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pPr w:leftFromText="180" w:rightFromText="180" w:vertAnchor="page" w:horzAnchor="margin" w:tblpXSpec="center" w:tblpY="16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4522"/>
        <w:gridCol w:w="3390"/>
        <w:gridCol w:w="1856"/>
        <w:gridCol w:w="1984"/>
      </w:tblGrid>
      <w:tr w:rsidR="00943AAC" w:rsidRPr="00D10F78" w:rsidTr="00943AAC">
        <w:trPr>
          <w:trHeight w:val="1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AAC" w:rsidRPr="00D10F78" w:rsidRDefault="00943AAC" w:rsidP="00943A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Cs w:val="21"/>
              </w:rPr>
            </w:pPr>
            <w:r w:rsidRPr="00D10F78">
              <w:rPr>
                <w:rFonts w:ascii="Times New Roman" w:hAnsi="Times New Roman" w:cs="Times New Roman"/>
                <w:b/>
                <w:szCs w:val="21"/>
              </w:rPr>
              <w:t xml:space="preserve">Gen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AAC" w:rsidRPr="00D10F78" w:rsidRDefault="00943AAC" w:rsidP="00943A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Cs w:val="21"/>
              </w:rPr>
            </w:pPr>
            <w:r w:rsidRPr="00D10F78">
              <w:rPr>
                <w:rFonts w:ascii="Times New Roman" w:hAnsi="Times New Roman" w:cs="Times New Roman"/>
                <w:b/>
                <w:szCs w:val="21"/>
              </w:rPr>
              <w:t>Primer-Fo</w:t>
            </w:r>
            <w:r w:rsidR="00ED0ABB" w:rsidRPr="00D10F78">
              <w:rPr>
                <w:rFonts w:ascii="Times New Roman" w:hAnsi="Times New Roman" w:cs="Times New Roman"/>
                <w:b/>
                <w:szCs w:val="21"/>
              </w:rPr>
              <w:t>r</w:t>
            </w:r>
            <w:r w:rsidRPr="00D10F78">
              <w:rPr>
                <w:rFonts w:ascii="Times New Roman" w:hAnsi="Times New Roman" w:cs="Times New Roman"/>
                <w:b/>
                <w:szCs w:val="21"/>
              </w:rPr>
              <w:t>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AAC" w:rsidRPr="00D10F78" w:rsidRDefault="00943AAC" w:rsidP="00943A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Cs w:val="21"/>
              </w:rPr>
            </w:pPr>
            <w:r w:rsidRPr="00D10F78">
              <w:rPr>
                <w:rFonts w:ascii="Times New Roman" w:hAnsi="Times New Roman" w:cs="Times New Roman"/>
                <w:b/>
                <w:szCs w:val="21"/>
              </w:rPr>
              <w:t>Primer-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AAC" w:rsidRPr="00D10F78" w:rsidRDefault="00943AAC" w:rsidP="00943A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Cs w:val="21"/>
              </w:rPr>
            </w:pPr>
            <w:r w:rsidRPr="00D10F78">
              <w:rPr>
                <w:rFonts w:ascii="Times New Roman" w:hAnsi="Times New Roman" w:cs="Times New Roman"/>
                <w:b/>
                <w:szCs w:val="21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AAC" w:rsidRPr="00D10F78" w:rsidRDefault="00943AAC" w:rsidP="00943A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Cs w:val="21"/>
              </w:rPr>
            </w:pPr>
            <w:r w:rsidRPr="00D10F78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7A27BE" w:rsidRPr="00D10F78" w:rsidTr="00943AAC">
        <w:tc>
          <w:tcPr>
            <w:tcW w:w="0" w:type="auto"/>
            <w:tcBorders>
              <w:top w:val="single" w:sz="4" w:space="0" w:color="auto"/>
            </w:tcBorders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TGACAGAAGAGAG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160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GCGTGCAAGGAGCC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167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TGAAGCTGCCAGCAT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168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CCCGCCTTGCACCA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169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GGCAGTCTCCTT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319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AGTGGATGGCGCGG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393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CTCCAAAGGGATCG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394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TTGGCATTCTGTC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397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TTGACTGCAGCGTT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398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GCAGGTGATGAG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408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ACAGGGATGAGGCA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5177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TAGGGTGTAAAACA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/>
                <w:szCs w:val="21"/>
              </w:rPr>
              <w:t>miR5564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CACTCCAGCTGGGTGGGGAAGCAATTCG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SPL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TTCCGCTGTACCCTCCAATGT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GCTGTGCCTGTGGTCTCGCT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color w:val="444444"/>
                <w:szCs w:val="21"/>
              </w:rPr>
            </w:pPr>
            <w:r w:rsidRPr="00D10F78">
              <w:rPr>
                <w:rFonts w:ascii="Times New Roman" w:hAnsi="Times New Roman" w:cs="Times New Roman"/>
                <w:color w:val="444444"/>
                <w:szCs w:val="21"/>
              </w:rPr>
              <w:t>XM_021459861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i/>
                <w:color w:val="444444"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orghum bicolor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ARF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CATCACCACCACCATTTCCTT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GCATGCCTGGCTCCCTGTA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NM_001165660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i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i/>
                <w:szCs w:val="21"/>
              </w:rPr>
              <w:t>Zea mays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AGO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GAGAAGGGACAAGTAAG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AAAATAATAATTCCGGG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XM_015770610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Oryza sativa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NF-Y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CCGCTGAAGAGCCCATTTATG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AGATGCCGAGACTCGTGGAGG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NM_001176424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i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i/>
                <w:szCs w:val="21"/>
              </w:rPr>
              <w:t>Zea mays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MYB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GGACCATTTGTGGGCCTAG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GCAGCCATGCCTTTTT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XM_015766849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Oryza sativa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TIR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GCTGATGCTGTAACAGGGCAG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GGAACACATTATCCGTGAGGC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XM_021461469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orghum bicolor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LCR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GAAGGCGAAGCGTATGAAC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CATGTCAGGCCAAGGCGCA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NM_102496.4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Arabidopsis thaliana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LA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GACGAGACGACACGAGGA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CCCAGCACAAGCAAAAGA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XM_014770382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Glycine max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CSD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AAACAAAGCAGGCACAAAGTA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GCAATAGCAGTGAAAGCAATA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AFO59568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um </w:t>
            </w:r>
            <w:r w:rsidRPr="00D10F7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Plastocyanin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TTTGGTTTGCTGGAGGA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TCAGGAGGGACGCGTTTT</w:t>
            </w:r>
            <w:bookmarkStart w:id="0" w:name="_GoBack"/>
            <w:bookmarkEnd w:id="0"/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XM_015788217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Oryza sativa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HERC2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GTGAGGGTCATTGCTGTAGGTG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CGGATGTGATCTTGGTTGGGTA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KT832066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i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i/>
                <w:szCs w:val="21"/>
              </w:rPr>
              <w:t>Helianthus annuus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Rf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GGCCTGTCCTTCGACAAATG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TAAATACCCTCACTGCCTCC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XM_015758797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Oryza sativa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18S rRN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CTACGTCCCTGCCCTTTGTAC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ACACTTCACCGGACCATTCA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SCFRRE06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Oryza sativa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CBF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CGGACGGTTCATTTCATTCT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GCTTCTTCTTGAACTCCTCC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NM_001158421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i/>
                <w:color w:val="444444"/>
                <w:szCs w:val="21"/>
                <w:shd w:val="clear" w:color="auto" w:fill="FFFFFF"/>
              </w:rPr>
            </w:pPr>
            <w:r w:rsidRPr="00D10F78">
              <w:rPr>
                <w:rFonts w:ascii="Times New Roman" w:eastAsia="Microsoft YaHei UI" w:hAnsi="Times New Roman" w:cs="Times New Roman"/>
                <w:i/>
                <w:szCs w:val="21"/>
              </w:rPr>
              <w:t>Zea mays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CBF3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F78">
              <w:rPr>
                <w:rFonts w:ascii="Times New Roman" w:hAnsi="Times New Roman" w:cs="Times New Roman"/>
                <w:color w:val="000000"/>
                <w:szCs w:val="21"/>
              </w:rPr>
              <w:t>GCGGAAGGGTTGCTCGTGG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eastAsia="Microsoft YaHei UI" w:hAnsi="Times New Roman" w:cs="Times New Roman"/>
                <w:szCs w:val="21"/>
              </w:rPr>
              <w:t>GGGGGCTTTGGGGTGGTTGT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XM_015755426.1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i/>
                <w:color w:val="444444"/>
                <w:szCs w:val="21"/>
                <w:shd w:val="clear" w:color="auto" w:fill="FFFFFF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Oryza sativa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NAC23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GAGAAGACCAACTGGATC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GCCCTCCCTTCTTGTTGTAG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AY742218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um </w:t>
            </w:r>
            <w:r w:rsidRPr="00D10F7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</w:tr>
      <w:tr w:rsidR="007A27BE" w:rsidRPr="00D10F78" w:rsidTr="00943AAC">
        <w:tc>
          <w:tcPr>
            <w:tcW w:w="0" w:type="auto"/>
          </w:tcPr>
          <w:p w:rsidR="007A27BE" w:rsidRPr="00D10F78" w:rsidRDefault="007A27BE" w:rsidP="007A27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Cs w:val="21"/>
              </w:rPr>
              <w:t>GAPDH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CACGGCCACTGGAAGCA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TCCTCAGGGTTCCTGATGCC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szCs w:val="21"/>
              </w:rPr>
              <w:t>CA254672</w:t>
            </w:r>
          </w:p>
        </w:tc>
        <w:tc>
          <w:tcPr>
            <w:tcW w:w="0" w:type="auto"/>
          </w:tcPr>
          <w:p w:rsidR="007A27BE" w:rsidRPr="00D10F78" w:rsidRDefault="007A27BE" w:rsidP="007A27BE">
            <w:pPr>
              <w:widowControl/>
              <w:rPr>
                <w:rFonts w:ascii="Times New Roman" w:eastAsia="Microsoft YaHei UI" w:hAnsi="Times New Roman" w:cs="Times New Roman"/>
                <w:szCs w:val="21"/>
              </w:rPr>
            </w:pPr>
            <w:r w:rsidRPr="00D10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um </w:t>
            </w:r>
            <w:r w:rsidRPr="00D10F7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</w:tr>
    </w:tbl>
    <w:p w:rsidR="0015083F" w:rsidRDefault="009C5C6B"/>
    <w:sectPr w:rsidR="0015083F" w:rsidSect="00943AAC">
      <w:pgSz w:w="16838" w:h="11906" w:orient="landscape"/>
      <w:pgMar w:top="0" w:right="1440" w:bottom="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C6B" w:rsidRDefault="009C5C6B" w:rsidP="00AC114E">
      <w:r>
        <w:separator/>
      </w:r>
    </w:p>
  </w:endnote>
  <w:endnote w:type="continuationSeparator" w:id="0">
    <w:p w:rsidR="009C5C6B" w:rsidRDefault="009C5C6B" w:rsidP="00AC1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C6B" w:rsidRDefault="009C5C6B" w:rsidP="00AC114E">
      <w:r>
        <w:separator/>
      </w:r>
    </w:p>
  </w:footnote>
  <w:footnote w:type="continuationSeparator" w:id="0">
    <w:p w:rsidR="009C5C6B" w:rsidRDefault="009C5C6B" w:rsidP="00AC1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6A9"/>
    <w:rsid w:val="00061AF8"/>
    <w:rsid w:val="001732D6"/>
    <w:rsid w:val="001743DD"/>
    <w:rsid w:val="001D06A9"/>
    <w:rsid w:val="0021458F"/>
    <w:rsid w:val="00252A4A"/>
    <w:rsid w:val="002E51AA"/>
    <w:rsid w:val="00421F8B"/>
    <w:rsid w:val="006C068C"/>
    <w:rsid w:val="007A27BE"/>
    <w:rsid w:val="007E3CF0"/>
    <w:rsid w:val="00857E2B"/>
    <w:rsid w:val="00943AAC"/>
    <w:rsid w:val="009C5C6B"/>
    <w:rsid w:val="00AC114E"/>
    <w:rsid w:val="00BC4CC8"/>
    <w:rsid w:val="00D10F78"/>
    <w:rsid w:val="00D33448"/>
    <w:rsid w:val="00D63189"/>
    <w:rsid w:val="00DA0BFB"/>
    <w:rsid w:val="00E879B7"/>
    <w:rsid w:val="00ED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740655-87B4-4B03-A675-921C7FE7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1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11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1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114E"/>
    <w:rPr>
      <w:sz w:val="18"/>
      <w:szCs w:val="18"/>
    </w:rPr>
  </w:style>
  <w:style w:type="table" w:styleId="a5">
    <w:name w:val="Table Grid"/>
    <w:basedOn w:val="a1"/>
    <w:uiPriority w:val="39"/>
    <w:rsid w:val="00AC1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1743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28</Words>
  <Characters>1874</Characters>
  <Application>Microsoft Office Word</Application>
  <DocSecurity>0</DocSecurity>
  <Lines>15</Lines>
  <Paragraphs>4</Paragraphs>
  <ScaleCrop>false</ScaleCrop>
  <Company>china</Company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7-07-24T16:45:00Z</dcterms:created>
  <dcterms:modified xsi:type="dcterms:W3CDTF">2017-08-01T13:00:00Z</dcterms:modified>
</cp:coreProperties>
</file>